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C17A" w14:textId="2E6AA1CF" w:rsidR="003F33EA" w:rsidRDefault="003F33EA" w:rsidP="003F33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741144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D2056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Three-Year Aggregate Cohort Vertebral Bodies Treated</w:t>
      </w:r>
    </w:p>
    <w:p w14:paraId="76DC1067" w14:textId="77777777" w:rsidR="003F33EA" w:rsidRDefault="003F33EA" w:rsidP="003F33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tebral bodies that were treated in the 3-year aggregate cohort are reported. The most common vertebral treatment levels in this cohort were L5 and S1.  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1791"/>
        <w:gridCol w:w="1885"/>
        <w:gridCol w:w="1791"/>
        <w:gridCol w:w="1814"/>
      </w:tblGrid>
      <w:tr w:rsidR="003F33EA" w14:paraId="44ED21CF" w14:textId="77777777" w:rsidTr="003F33EA">
        <w:trPr>
          <w:cantSplit/>
          <w:trHeight w:val="1052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2A43" w14:textId="77777777" w:rsidR="003F33EA" w:rsidRDefault="003F33EA">
            <w:pPr>
              <w:adjustRightInd w:val="0"/>
              <w:spacing w:before="15" w:after="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ertebral Bodies Treated – “Yes”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4D70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RACEPT BVNA Treatment Arm (N=5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C0B1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BP Single-Arm Cohort (N=42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1B92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isher's Exact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1E7EA3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VNA Aggregated Cohort (N=95)</w:t>
            </w:r>
          </w:p>
        </w:tc>
      </w:tr>
      <w:tr w:rsidR="003F33EA" w14:paraId="1F4E997A" w14:textId="77777777" w:rsidTr="003F33EA">
        <w:trPr>
          <w:cantSplit/>
          <w:trHeight w:val="827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DFEF" w14:textId="77777777" w:rsidR="003F33EA" w:rsidRDefault="003F33EA">
            <w:pPr>
              <w:adjustRightInd w:val="0"/>
              <w:spacing w:before="15" w:after="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3, n (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B694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9.4%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350A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4.8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A256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85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91B80E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7.4%)</w:t>
            </w:r>
          </w:p>
        </w:tc>
      </w:tr>
      <w:tr w:rsidR="003F33EA" w14:paraId="37070373" w14:textId="77777777" w:rsidTr="003F33EA">
        <w:trPr>
          <w:cantSplit/>
          <w:trHeight w:val="809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8D20" w14:textId="77777777" w:rsidR="003F33EA" w:rsidRDefault="003F33EA">
            <w:pPr>
              <w:adjustRightInd w:val="0"/>
              <w:spacing w:before="15" w:after="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4, n (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DA1E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56.6%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9467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45.2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15A6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60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C5602A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51.6%)</w:t>
            </w:r>
          </w:p>
        </w:tc>
      </w:tr>
      <w:tr w:rsidR="003F33EA" w14:paraId="3DDE3429" w14:textId="77777777" w:rsidTr="003F33EA">
        <w:trPr>
          <w:cantSplit/>
          <w:trHeight w:val="791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249A" w14:textId="77777777" w:rsidR="003F33EA" w:rsidRDefault="003F33EA">
            <w:pPr>
              <w:adjustRightInd w:val="0"/>
              <w:spacing w:before="15" w:after="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5, n (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E8E9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98.1%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F8A0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97.6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04FD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CE4949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 (97.9%)</w:t>
            </w:r>
          </w:p>
        </w:tc>
      </w:tr>
      <w:tr w:rsidR="003F33EA" w14:paraId="5B631029" w14:textId="77777777" w:rsidTr="003F33EA">
        <w:trPr>
          <w:cantSplit/>
          <w:trHeight w:val="800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DD0B" w14:textId="77777777" w:rsidR="003F33EA" w:rsidRDefault="003F33EA">
            <w:pPr>
              <w:adjustRightInd w:val="0"/>
              <w:spacing w:before="15" w:after="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1, n (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A1CD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62.3%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EECB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69.0%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B9DC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26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FA1E24" w14:textId="77777777" w:rsidR="003F33EA" w:rsidRDefault="003F33EA">
            <w:pPr>
              <w:adjustRightInd w:val="0"/>
              <w:spacing w:before="15" w:after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 (65.3%)</w:t>
            </w:r>
          </w:p>
        </w:tc>
      </w:tr>
    </w:tbl>
    <w:p w14:paraId="026FE0DF" w14:textId="77777777" w:rsidR="003F33EA" w:rsidRDefault="003F33EA" w:rsidP="003F33E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</w:t>
      </w:r>
      <w:proofErr w:type="spellEnd"/>
      <w:r>
        <w:rPr>
          <w:rFonts w:ascii="Times New Roman" w:hAnsi="Times New Roman" w:cs="Times New Roman"/>
          <w:sz w:val="20"/>
          <w:szCs w:val="20"/>
        </w:rPr>
        <w:t>-value shown for comparison of individual study populations; not applicable to the aggregated cohort.</w:t>
      </w:r>
    </w:p>
    <w:p w14:paraId="191274AD" w14:textId="77777777" w:rsidR="003F33EA" w:rsidRDefault="003F33EA" w:rsidP="003F33E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BVNA - </w:t>
      </w:r>
      <w:proofErr w:type="spellStart"/>
      <w:r>
        <w:rPr>
          <w:rFonts w:ascii="Times New Roman" w:hAnsi="Times New Roman" w:cs="Times New Roman"/>
          <w:sz w:val="20"/>
          <w:szCs w:val="20"/>
        </w:rPr>
        <w:t>basiverteb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erve ablation; N - number; L - lumbar; S - sacral</w:t>
      </w:r>
    </w:p>
    <w:bookmarkEnd w:id="0"/>
    <w:p w14:paraId="7412C406" w14:textId="77777777" w:rsidR="003F33EA" w:rsidRDefault="003F33EA" w:rsidP="003F33EA">
      <w:pPr>
        <w:rPr>
          <w:rFonts w:ascii="Times New Roman" w:hAnsi="Times New Roman" w:cs="Times New Roman"/>
        </w:rPr>
      </w:pPr>
    </w:p>
    <w:p w14:paraId="0EF70D59" w14:textId="77777777" w:rsidR="00E71174" w:rsidRDefault="00E71174"/>
    <w:sectPr w:rsidR="00E7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3EA"/>
    <w:rsid w:val="003D2056"/>
    <w:rsid w:val="003F33EA"/>
    <w:rsid w:val="00E7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84B7"/>
  <w15:chartTrackingRefBased/>
  <w15:docId w15:val="{D24D4CE6-6285-4702-A75B-6494D585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3E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4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gnes Martinez Ith</dc:creator>
  <cp:keywords/>
  <dc:description/>
  <cp:lastModifiedBy>Matthew W Smuck</cp:lastModifiedBy>
  <cp:revision>2</cp:revision>
  <dcterms:created xsi:type="dcterms:W3CDTF">2023-04-25T17:46:00Z</dcterms:created>
  <dcterms:modified xsi:type="dcterms:W3CDTF">2023-05-08T23:50:00Z</dcterms:modified>
</cp:coreProperties>
</file>